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 w:ascii="Times New Roman" w:hAnsi="Times New Roman" w:cs="Times New Roman"/>
          <w:b/>
          <w:bCs/>
          <w:lang w:val="en-US"/>
        </w:rPr>
        <w:t xml:space="preserve">S2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color w:val="000000"/>
        </w:rPr>
        <w:t>Subgroup analysis between CMI and gallstone disease (GSD).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2463"/>
        <w:gridCol w:w="2431"/>
        <w:gridCol w:w="2432"/>
      </w:tblGrid>
      <w:tr>
        <w:tc>
          <w:tcPr>
            <w:tcW w:w="240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bgroup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2463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2431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2432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for interaction</w:t>
            </w:r>
          </w:p>
        </w:tc>
      </w:tr>
      <w:tr>
        <w:tc>
          <w:tcPr>
            <w:tcW w:w="2400" w:type="dxa"/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(year)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32</w:t>
            </w:r>
          </w:p>
        </w:tc>
      </w:tr>
      <w:tr>
        <w:trPr>
          <w:trHeight w:val="228" w:hRule="atLeast"/>
        </w:trPr>
        <w:tc>
          <w:tcPr>
            <w:tcW w:w="2400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50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2 (0.97, 1.28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05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>
        <w:trPr>
          <w:trHeight w:val="225" w:hRule="atLeast"/>
        </w:trPr>
        <w:tc>
          <w:tcPr>
            <w:tcW w:w="2400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≥ 50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2 (1.05, 1.42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17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rPr>
          <w:trHeight w:val="225" w:hRule="atLeast"/>
        </w:trPr>
        <w:tc>
          <w:tcPr>
            <w:tcW w:w="2400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015</w:t>
            </w:r>
          </w:p>
        </w:tc>
      </w:tr>
      <w:tr>
        <w:trPr>
          <w:trHeight w:val="225" w:hRule="atLeast"/>
        </w:trPr>
        <w:tc>
          <w:tcPr>
            <w:tcW w:w="2400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9 (0.88, 1.34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85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rPr>
          <w:trHeight w:val="225" w:hRule="atLeast"/>
        </w:trPr>
        <w:tc>
          <w:tcPr>
            <w:tcW w:w="2400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7 (1.09, 2.25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21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rPr>
          <w:trHeight w:val="225" w:hRule="atLeast"/>
        </w:trPr>
        <w:tc>
          <w:tcPr>
            <w:tcW w:w="2400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ducation level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1</w:t>
            </w:r>
          </w:p>
        </w:tc>
      </w:tr>
      <w:tr>
        <w:trPr>
          <w:trHeight w:val="225" w:hRule="atLeast"/>
        </w:trPr>
        <w:tc>
          <w:tcPr>
            <w:tcW w:w="2400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ss than high school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8 (0.93, 1.51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58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rPr>
          <w:trHeight w:val="225" w:hRule="atLeast"/>
        </w:trPr>
        <w:tc>
          <w:tcPr>
            <w:tcW w:w="2400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High school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o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GED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1 (0.70, 2.10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56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rPr>
          <w:trHeight w:val="225" w:hRule="atLeast"/>
        </w:trPr>
        <w:tc>
          <w:tcPr>
            <w:tcW w:w="2400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Abov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high school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4 (0.99, 1.31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9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rPr>
          <w:trHeight w:val="225" w:hRule="atLeast"/>
        </w:trPr>
        <w:tc>
          <w:tcPr>
            <w:tcW w:w="2400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cohol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88</w:t>
            </w:r>
          </w:p>
        </w:tc>
      </w:tr>
      <w:tr>
        <w:trPr>
          <w:trHeight w:val="225" w:hRule="atLeast"/>
        </w:trPr>
        <w:tc>
          <w:tcPr>
            <w:tcW w:w="2400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s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1 (0.77, 1.60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5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rPr>
          <w:trHeight w:val="225" w:hRule="atLeast"/>
        </w:trPr>
        <w:tc>
          <w:tcPr>
            <w:tcW w:w="2400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6 (1.01, 1.33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9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rPr>
          <w:trHeight w:val="225" w:hRule="atLeast"/>
        </w:trPr>
        <w:tc>
          <w:tcPr>
            <w:tcW w:w="2400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ked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94</w:t>
            </w:r>
          </w:p>
        </w:tc>
      </w:tr>
      <w:tr>
        <w:trPr>
          <w:trHeight w:val="225" w:hRule="atLeast"/>
        </w:trPr>
        <w:tc>
          <w:tcPr>
            <w:tcW w:w="2400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s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2 (1.01, 2.27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45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rPr>
          <w:trHeight w:val="225" w:hRule="atLeast"/>
        </w:trPr>
        <w:tc>
          <w:tcPr>
            <w:tcW w:w="2400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0 (0.96, 1.26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33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c>
          <w:tcPr>
            <w:tcW w:w="2400" w:type="dxa"/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ypertension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2 (1.05, 1.42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38</w:t>
            </w:r>
          </w:p>
        </w:tc>
      </w:tr>
      <w:tr>
        <w:trPr>
          <w:trHeight w:val="282" w:hRule="atLeast"/>
        </w:trPr>
        <w:tc>
          <w:tcPr>
            <w:tcW w:w="2400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Yes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7 (1.08, 1.48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8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rPr>
          <w:trHeight w:val="280" w:hRule="atLeast"/>
        </w:trPr>
        <w:tc>
          <w:tcPr>
            <w:tcW w:w="2400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6 (0.91, 1.24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91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rPr>
          <w:trHeight w:val="280" w:hRule="atLeast"/>
        </w:trPr>
        <w:tc>
          <w:tcPr>
            <w:tcW w:w="2400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abetes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99</w:t>
            </w:r>
          </w:p>
        </w:tc>
      </w:tr>
      <w:tr>
        <w:trPr>
          <w:trHeight w:val="280" w:hRule="atLeast"/>
        </w:trPr>
        <w:tc>
          <w:tcPr>
            <w:tcW w:w="2400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s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7 (0.97,1.42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86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rPr>
          <w:trHeight w:val="280" w:hRule="atLeast"/>
        </w:trPr>
        <w:tc>
          <w:tcPr>
            <w:tcW w:w="2400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3 (0.98,1.31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79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c>
          <w:tcPr>
            <w:tcW w:w="2400" w:type="dxa"/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ncer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97</w:t>
            </w:r>
          </w:p>
        </w:tc>
      </w:tr>
      <w:tr>
        <w:tc>
          <w:tcPr>
            <w:tcW w:w="2400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Yes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69 (1.14, 2.50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15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c>
          <w:tcPr>
            <w:tcW w:w="2400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3 (1.01, 1.26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37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c>
          <w:tcPr>
            <w:tcW w:w="2400" w:type="dxa"/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ronary heart disease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32</w:t>
            </w:r>
          </w:p>
        </w:tc>
      </w:tr>
      <w:tr>
        <w:tc>
          <w:tcPr>
            <w:tcW w:w="2400" w:type="dxa"/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 (0.21, 2.80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27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c>
          <w:tcPr>
            <w:tcW w:w="2400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246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6 (1.03,1.31)</w:t>
            </w:r>
          </w:p>
        </w:tc>
        <w:tc>
          <w:tcPr>
            <w:tcW w:w="243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21</w:t>
            </w:r>
          </w:p>
        </w:tc>
        <w:tc>
          <w:tcPr>
            <w:tcW w:w="2432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spacing w:line="360" w:lineRule="auto"/>
      </w:pPr>
      <w:r>
        <w:rPr>
          <w:rFonts w:ascii="Times New Roman" w:hAnsi="Times New Roman" w:cs="Times New Roman"/>
          <w:color w:val="000000"/>
        </w:rPr>
        <w:t>All covariates (as in Model 3) were adjusted except the stratification variable itself. Abbreviations: CMI: cardiometabolic index; OR, odds ratio; 95% CI; 95% confidence interval.</w:t>
      </w: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E16"/>
    <w:rsid w:val="00005FAA"/>
    <w:rsid w:val="000316D9"/>
    <w:rsid w:val="00036D7F"/>
    <w:rsid w:val="00037E16"/>
    <w:rsid w:val="00066653"/>
    <w:rsid w:val="00093521"/>
    <w:rsid w:val="000F3890"/>
    <w:rsid w:val="00136091"/>
    <w:rsid w:val="00160B6F"/>
    <w:rsid w:val="00195137"/>
    <w:rsid w:val="001B09A7"/>
    <w:rsid w:val="001B5E62"/>
    <w:rsid w:val="001B7995"/>
    <w:rsid w:val="00207A80"/>
    <w:rsid w:val="002459EA"/>
    <w:rsid w:val="0026458E"/>
    <w:rsid w:val="002964A9"/>
    <w:rsid w:val="002E6141"/>
    <w:rsid w:val="002E6CC9"/>
    <w:rsid w:val="002F19D6"/>
    <w:rsid w:val="00313A6E"/>
    <w:rsid w:val="00333267"/>
    <w:rsid w:val="0033728E"/>
    <w:rsid w:val="00355562"/>
    <w:rsid w:val="00361187"/>
    <w:rsid w:val="0036460C"/>
    <w:rsid w:val="00384B5E"/>
    <w:rsid w:val="003A7557"/>
    <w:rsid w:val="003B767C"/>
    <w:rsid w:val="003D76DB"/>
    <w:rsid w:val="004102AF"/>
    <w:rsid w:val="00430136"/>
    <w:rsid w:val="00474D68"/>
    <w:rsid w:val="005C49AE"/>
    <w:rsid w:val="00620A29"/>
    <w:rsid w:val="00623740"/>
    <w:rsid w:val="00630FDA"/>
    <w:rsid w:val="0068722B"/>
    <w:rsid w:val="00770399"/>
    <w:rsid w:val="007B05DC"/>
    <w:rsid w:val="007C6D23"/>
    <w:rsid w:val="00844B84"/>
    <w:rsid w:val="00857C91"/>
    <w:rsid w:val="00863601"/>
    <w:rsid w:val="008C5AF5"/>
    <w:rsid w:val="008E448A"/>
    <w:rsid w:val="009247E5"/>
    <w:rsid w:val="00955912"/>
    <w:rsid w:val="009A19B7"/>
    <w:rsid w:val="009A7E99"/>
    <w:rsid w:val="009D7435"/>
    <w:rsid w:val="00A61125"/>
    <w:rsid w:val="00A65EBE"/>
    <w:rsid w:val="00AB3AF7"/>
    <w:rsid w:val="00AC7CA5"/>
    <w:rsid w:val="00B018CE"/>
    <w:rsid w:val="00B403F9"/>
    <w:rsid w:val="00BA4CB4"/>
    <w:rsid w:val="00BD4940"/>
    <w:rsid w:val="00C103A7"/>
    <w:rsid w:val="00C147DB"/>
    <w:rsid w:val="00C2788F"/>
    <w:rsid w:val="00C45887"/>
    <w:rsid w:val="00C97E1B"/>
    <w:rsid w:val="00CB1DDE"/>
    <w:rsid w:val="00CB2257"/>
    <w:rsid w:val="00CC792E"/>
    <w:rsid w:val="00CD6CAB"/>
    <w:rsid w:val="00CE31F0"/>
    <w:rsid w:val="00CF2734"/>
    <w:rsid w:val="00D0793F"/>
    <w:rsid w:val="00D44F0D"/>
    <w:rsid w:val="00D83A66"/>
    <w:rsid w:val="00DC10DA"/>
    <w:rsid w:val="00E36A76"/>
    <w:rsid w:val="00E3713B"/>
    <w:rsid w:val="00E379D9"/>
    <w:rsid w:val="00E45536"/>
    <w:rsid w:val="00E463C2"/>
    <w:rsid w:val="00ED44B8"/>
    <w:rsid w:val="00F37524"/>
    <w:rsid w:val="00F96E58"/>
    <w:rsid w:val="00FA2813"/>
    <w:rsid w:val="00FB26DF"/>
    <w:rsid w:val="75FBA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721</Characters>
  <Lines>6</Lines>
  <Paragraphs>1</Paragraphs>
  <TotalTime>0</TotalTime>
  <ScaleCrop>false</ScaleCrop>
  <LinksUpToDate>false</LinksUpToDate>
  <CharactersWithSpaces>846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4T15:16:00Z</dcterms:created>
  <dc:creator>office</dc:creator>
  <cp:lastModifiedBy>熊哲</cp:lastModifiedBy>
  <dcterms:modified xsi:type="dcterms:W3CDTF">2025-02-03T22:58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5C82A95E687265DFB2D9A0671B3CD5C9_42</vt:lpwstr>
  </property>
</Properties>
</file>